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640" w:type="dxa"/>
        <w:tblLook w:val="04A0" w:firstRow="1" w:lastRow="0" w:firstColumn="1" w:lastColumn="0" w:noHBand="0" w:noVBand="1"/>
      </w:tblPr>
      <w:tblGrid>
        <w:gridCol w:w="4726"/>
        <w:gridCol w:w="2629"/>
        <w:gridCol w:w="2426"/>
        <w:gridCol w:w="2629"/>
        <w:gridCol w:w="2426"/>
        <w:gridCol w:w="2426"/>
        <w:gridCol w:w="2378"/>
      </w:tblGrid>
      <w:tr w:rsidR="009C1802" w:rsidRPr="00FD2758" w:rsidTr="00B43AED">
        <w:trPr>
          <w:trHeight w:val="320"/>
        </w:trPr>
        <w:tc>
          <w:tcPr>
            <w:tcW w:w="19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DengXian" w:eastAsia="DengXian" w:hAnsi="DengXian"/>
                <w:b/>
                <w:bCs/>
                <w:color w:val="000000"/>
              </w:rPr>
            </w:pPr>
            <w:bookmarkStart w:id="0" w:name="RANGE!A57:G78"/>
            <w:r w:rsidRPr="00FD2758">
              <w:rPr>
                <w:rFonts w:ascii="DengXian" w:eastAsia="DengXian" w:hAnsi="DengXian" w:hint="eastAsia"/>
                <w:b/>
                <w:bCs/>
                <w:color w:val="000000"/>
              </w:rPr>
              <w:t xml:space="preserve">Table S2 </w:t>
            </w:r>
            <w:r w:rsidRPr="00FD2758">
              <w:rPr>
                <w:rFonts w:ascii="DengXian" w:eastAsia="DengXian" w:hAnsi="DengXian" w:hint="eastAsia"/>
                <w:color w:val="000000"/>
              </w:rPr>
              <w:t>Baseline characteristics of participants across quartiles of serum indirect bilirubin levels</w:t>
            </w:r>
            <w:bookmarkEnd w:id="0"/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Characteristics</w:t>
            </w:r>
          </w:p>
        </w:tc>
        <w:tc>
          <w:tcPr>
            <w:tcW w:w="26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Total </w:t>
            </w:r>
          </w:p>
        </w:tc>
        <w:tc>
          <w:tcPr>
            <w:tcW w:w="99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Serum indirect bilirubin,μ</w:t>
            </w:r>
            <w:proofErr w:type="spellStart"/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mol</w:t>
            </w:r>
            <w:proofErr w:type="spellEnd"/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/L</w:t>
            </w:r>
          </w:p>
        </w:tc>
        <w:tc>
          <w:tcPr>
            <w:tcW w:w="23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  <w:i/>
                <w:i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i/>
                <w:iCs/>
                <w:color w:val="000000"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 Value for Trend 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</w:p>
        </w:tc>
        <w:tc>
          <w:tcPr>
            <w:tcW w:w="26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1 (&lt;4.8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2 (4.8-6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3 (6.8-9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b/>
                <w:bCs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  <w:color w:val="000000"/>
              </w:rPr>
              <w:t>Q4(≥9.5)</w:t>
            </w:r>
          </w:p>
        </w:tc>
        <w:tc>
          <w:tcPr>
            <w:tcW w:w="23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  <w:i/>
                <w:iCs/>
                <w:color w:val="000000"/>
              </w:rPr>
            </w:pP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Patients, n 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  <w:sz w:val="22"/>
                <w:szCs w:val="22"/>
              </w:rPr>
            </w:pP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ge （year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4.9±12.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4.6±10.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3.8±13.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5.5±12.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5.8±11.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753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male，n (%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88 (66.0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1 (61.9）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6 (65.3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02 (69.9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9 (66.9）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172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ischemic strok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83 (14.1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6 (10.9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 (13.6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3 (15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4 (16.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189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intracerebral hemorrhag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5 (2.6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 (2.0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 (1.4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 (2.1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7 (4.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207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hypertensio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55 (60.4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07 (72.8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84 (57.1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82 (56.2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82 (55.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2*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hyperlip</w:t>
            </w:r>
            <w:r>
              <w:rPr>
                <w:rFonts w:ascii="等线 Regular" w:eastAsia="等线 Regular" w:hAnsi="等线 Regular" w:cs="等线 Regular"/>
                <w:b/>
                <w:bCs/>
              </w:rPr>
              <w:t>e</w:t>
            </w: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mia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92 (15.6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6 (24.5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 (13.6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 (12.3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 (12.2）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05**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History of diabetes mellitus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64 (27.9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3 (29.3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0 (34.0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8 (26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3 (22.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871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Current cigarette smoking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5 (34.9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2 (35.4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5 (37.4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52 (35.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6 (31.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538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Current alcohol drinking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19 (20.2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2 (21.8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6 (17.7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9 (19.9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2 (21.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885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NIHSS scor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.0 (2.0-8.0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3.0 (1.0-6.0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.0 (2.0-9.0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.0 (1.8-8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4.0 (2.0-10.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97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OTT, mi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9.0 (139.0-250.0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5.0 (140.0-254.0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0.0 (125.0-250.0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96.0 (149.8-241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90.5 (140.0-253.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444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glucose, mmol/L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8 (5.4-8.7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6 (5.6-8.5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7.2 (5.8-9.4）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9 (5.4-8.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6.6 (4.9-8.5）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694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ALT, μ</w:t>
            </w:r>
            <w:proofErr w:type="spellStart"/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mol</w:t>
            </w:r>
            <w:proofErr w:type="spellEnd"/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/L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7.0 (12.0-24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6.0 (11.0-23.0)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7.0 (12.0-24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6.5 (12.0-23.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8.0 (13.0-25.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046*</w:t>
            </w: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  <w:b/>
                <w:bCs/>
              </w:rPr>
            </w:pPr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Admission AST, μ</w:t>
            </w:r>
            <w:proofErr w:type="spellStart"/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mol</w:t>
            </w:r>
            <w:proofErr w:type="spellEnd"/>
            <w:r w:rsidRPr="00FD2758">
              <w:rPr>
                <w:rFonts w:ascii="等线 Regular" w:eastAsia="等线 Regular" w:hAnsi="等线 Regular" w:cs="等线 Regular" w:hint="eastAsia"/>
                <w:b/>
                <w:bCs/>
              </w:rPr>
              <w:t>/L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.0 (16.0-25.0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.0 (16.0-23.0)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9.0 (16.0-24.0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19.0 (16.0-24.25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20.0 (16.0-26.0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  <w:r w:rsidRPr="00FD2758">
              <w:rPr>
                <w:rFonts w:ascii="等线 Regular" w:eastAsia="等线 Regular" w:hAnsi="等线 Regular" w:cs="等线 Regular" w:hint="eastAsia"/>
                <w:color w:val="000000"/>
              </w:rPr>
              <w:t>0.154</w:t>
            </w:r>
          </w:p>
        </w:tc>
      </w:tr>
      <w:tr w:rsidR="009C1802" w:rsidRPr="00FD2758" w:rsidTr="00B43AED">
        <w:trPr>
          <w:trHeight w:val="18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等线 Regular" w:eastAsia="等线 Regular" w:hAnsi="等线 Regular" w:cs="等线 Regular"/>
                <w:color w:val="000000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802" w:rsidRPr="00FD2758" w:rsidTr="00B43AED">
        <w:trPr>
          <w:trHeight w:val="320"/>
        </w:trPr>
        <w:tc>
          <w:tcPr>
            <w:tcW w:w="172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Abbreviations: NIHSS: National Institutes of Health Stroke Scale; OTT: onset-to-treatment time; ALT: Alanine aminotransferase; AST: Aspartate aminotransferas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</w:rPr>
            </w:pP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1802" w:rsidRPr="00FD2758" w:rsidTr="00B43AED">
        <w:trPr>
          <w:trHeight w:val="320"/>
        </w:trPr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</w:rPr>
            </w:pPr>
            <w:r w:rsidRPr="00FD2758">
              <w:rPr>
                <w:rFonts w:ascii="等线 Regular" w:eastAsia="等线 Regular" w:hAnsi="等线 Regular" w:cs="等线 Regular" w:hint="eastAsia"/>
              </w:rPr>
              <w:t>**</w:t>
            </w:r>
            <w:r w:rsidRPr="00FD2758">
              <w:rPr>
                <w:rFonts w:ascii="等线 Regular" w:eastAsia="等线 Regular" w:hAnsi="等线 Regular" w:cs="等线 Regular" w:hint="eastAsia"/>
                <w:i/>
                <w:iCs/>
              </w:rPr>
              <w:t>P</w:t>
            </w:r>
            <w:r w:rsidRPr="00FD2758">
              <w:rPr>
                <w:rFonts w:ascii="等线 Regular" w:eastAsia="等线 Regular" w:hAnsi="等线 Regular" w:cs="等线 Regular" w:hint="eastAsia"/>
              </w:rPr>
              <w:t>＜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等线 Regular" w:eastAsia="等线 Regular" w:hAnsi="等线 Regular" w:cs="等线 Regular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802" w:rsidRPr="00FD2758" w:rsidRDefault="009C1802" w:rsidP="00B43AE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5450" w:rsidRDefault="009C1802">
      <w:bookmarkStart w:id="1" w:name="_GoBack"/>
      <w:bookmarkEnd w:id="1"/>
    </w:p>
    <w:sectPr w:rsidR="001D5450" w:rsidSect="0060079E">
      <w:pgSz w:w="23820" w:h="16840" w:orient="landscape" w:code="8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Regular">
    <w:altName w:val="DengXian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79E"/>
    <w:rsid w:val="00030729"/>
    <w:rsid w:val="000378B8"/>
    <w:rsid w:val="0005550A"/>
    <w:rsid w:val="00084FA5"/>
    <w:rsid w:val="000B01C0"/>
    <w:rsid w:val="000B669F"/>
    <w:rsid w:val="000D05FA"/>
    <w:rsid w:val="00106F84"/>
    <w:rsid w:val="00110EAF"/>
    <w:rsid w:val="00115A2D"/>
    <w:rsid w:val="00145F7D"/>
    <w:rsid w:val="001577BB"/>
    <w:rsid w:val="00176AD3"/>
    <w:rsid w:val="00176D24"/>
    <w:rsid w:val="0017729E"/>
    <w:rsid w:val="00187834"/>
    <w:rsid w:val="00197F3C"/>
    <w:rsid w:val="001A4601"/>
    <w:rsid w:val="001A4BCC"/>
    <w:rsid w:val="001A704F"/>
    <w:rsid w:val="001F4246"/>
    <w:rsid w:val="00204F4F"/>
    <w:rsid w:val="00245964"/>
    <w:rsid w:val="002603F5"/>
    <w:rsid w:val="0028283F"/>
    <w:rsid w:val="002909DE"/>
    <w:rsid w:val="002B351E"/>
    <w:rsid w:val="002B6D34"/>
    <w:rsid w:val="002C257A"/>
    <w:rsid w:val="002D562A"/>
    <w:rsid w:val="002E6C4E"/>
    <w:rsid w:val="002F642C"/>
    <w:rsid w:val="00313048"/>
    <w:rsid w:val="003231EB"/>
    <w:rsid w:val="00332373"/>
    <w:rsid w:val="00382A44"/>
    <w:rsid w:val="00386C6C"/>
    <w:rsid w:val="00394666"/>
    <w:rsid w:val="003A1662"/>
    <w:rsid w:val="003A4470"/>
    <w:rsid w:val="003E1CF6"/>
    <w:rsid w:val="003F0CFA"/>
    <w:rsid w:val="003F4D66"/>
    <w:rsid w:val="004416E1"/>
    <w:rsid w:val="00451827"/>
    <w:rsid w:val="0046192A"/>
    <w:rsid w:val="004654C6"/>
    <w:rsid w:val="00465DEC"/>
    <w:rsid w:val="00477DC6"/>
    <w:rsid w:val="004818A5"/>
    <w:rsid w:val="00490655"/>
    <w:rsid w:val="004C43B7"/>
    <w:rsid w:val="004E187E"/>
    <w:rsid w:val="004F2137"/>
    <w:rsid w:val="005009B7"/>
    <w:rsid w:val="005B40AC"/>
    <w:rsid w:val="0060079E"/>
    <w:rsid w:val="00607672"/>
    <w:rsid w:val="006707A1"/>
    <w:rsid w:val="006721A1"/>
    <w:rsid w:val="00683413"/>
    <w:rsid w:val="00684A8F"/>
    <w:rsid w:val="006A02EB"/>
    <w:rsid w:val="006A52E1"/>
    <w:rsid w:val="006B31AB"/>
    <w:rsid w:val="006C01BC"/>
    <w:rsid w:val="007105BC"/>
    <w:rsid w:val="00725506"/>
    <w:rsid w:val="0073770D"/>
    <w:rsid w:val="00741A79"/>
    <w:rsid w:val="00753496"/>
    <w:rsid w:val="007645A0"/>
    <w:rsid w:val="0079182A"/>
    <w:rsid w:val="007A635E"/>
    <w:rsid w:val="007E5878"/>
    <w:rsid w:val="007F5E4D"/>
    <w:rsid w:val="00816CCE"/>
    <w:rsid w:val="00824AFE"/>
    <w:rsid w:val="00850AAC"/>
    <w:rsid w:val="00856EA7"/>
    <w:rsid w:val="008942D4"/>
    <w:rsid w:val="008D223A"/>
    <w:rsid w:val="00947422"/>
    <w:rsid w:val="0095748C"/>
    <w:rsid w:val="00961792"/>
    <w:rsid w:val="009651C5"/>
    <w:rsid w:val="00965E8C"/>
    <w:rsid w:val="00975897"/>
    <w:rsid w:val="00977002"/>
    <w:rsid w:val="009802F9"/>
    <w:rsid w:val="00981073"/>
    <w:rsid w:val="00982481"/>
    <w:rsid w:val="00984AB8"/>
    <w:rsid w:val="009975DE"/>
    <w:rsid w:val="009A0CC0"/>
    <w:rsid w:val="009A6495"/>
    <w:rsid w:val="009B3BDB"/>
    <w:rsid w:val="009C1802"/>
    <w:rsid w:val="00A014AE"/>
    <w:rsid w:val="00A27DAA"/>
    <w:rsid w:val="00A44BCB"/>
    <w:rsid w:val="00A50E1A"/>
    <w:rsid w:val="00A573AB"/>
    <w:rsid w:val="00A76B8B"/>
    <w:rsid w:val="00A8068F"/>
    <w:rsid w:val="00A8573D"/>
    <w:rsid w:val="00A92327"/>
    <w:rsid w:val="00A9457D"/>
    <w:rsid w:val="00A96209"/>
    <w:rsid w:val="00AA784A"/>
    <w:rsid w:val="00AC62E6"/>
    <w:rsid w:val="00AD3302"/>
    <w:rsid w:val="00AF7B74"/>
    <w:rsid w:val="00B1537A"/>
    <w:rsid w:val="00B24338"/>
    <w:rsid w:val="00B26D5B"/>
    <w:rsid w:val="00B34C31"/>
    <w:rsid w:val="00B62005"/>
    <w:rsid w:val="00B73A5F"/>
    <w:rsid w:val="00B73D4A"/>
    <w:rsid w:val="00B7672A"/>
    <w:rsid w:val="00B85190"/>
    <w:rsid w:val="00B9291C"/>
    <w:rsid w:val="00B978AB"/>
    <w:rsid w:val="00BA4A9B"/>
    <w:rsid w:val="00BC0F6C"/>
    <w:rsid w:val="00BE4A74"/>
    <w:rsid w:val="00BF0DDA"/>
    <w:rsid w:val="00BF1DB4"/>
    <w:rsid w:val="00C12015"/>
    <w:rsid w:val="00C66C00"/>
    <w:rsid w:val="00C72901"/>
    <w:rsid w:val="00C90A57"/>
    <w:rsid w:val="00C939C0"/>
    <w:rsid w:val="00CC279B"/>
    <w:rsid w:val="00CC7781"/>
    <w:rsid w:val="00CD765E"/>
    <w:rsid w:val="00D347C6"/>
    <w:rsid w:val="00D60DB6"/>
    <w:rsid w:val="00D72989"/>
    <w:rsid w:val="00D967F0"/>
    <w:rsid w:val="00DA4FE6"/>
    <w:rsid w:val="00DC48BE"/>
    <w:rsid w:val="00DD411F"/>
    <w:rsid w:val="00E01C5C"/>
    <w:rsid w:val="00E15FF1"/>
    <w:rsid w:val="00E627D7"/>
    <w:rsid w:val="00E6634E"/>
    <w:rsid w:val="00EE1B84"/>
    <w:rsid w:val="00EE2616"/>
    <w:rsid w:val="00F00806"/>
    <w:rsid w:val="00F0218E"/>
    <w:rsid w:val="00F16047"/>
    <w:rsid w:val="00F253E5"/>
    <w:rsid w:val="00F26677"/>
    <w:rsid w:val="00F46AB9"/>
    <w:rsid w:val="00F53126"/>
    <w:rsid w:val="00F54F8F"/>
    <w:rsid w:val="00F81192"/>
    <w:rsid w:val="00F91D05"/>
    <w:rsid w:val="00FB585C"/>
    <w:rsid w:val="00FE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80A78"/>
  <w14:defaultImageDpi w14:val="32767"/>
  <w15:chartTrackingRefBased/>
  <w15:docId w15:val="{754ED52B-5E60-1C4B-BFF0-9E1211F36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180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9-05T02:00:00Z</dcterms:created>
  <dcterms:modified xsi:type="dcterms:W3CDTF">2021-10-26T04:43:00Z</dcterms:modified>
</cp:coreProperties>
</file>